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BC950" w14:textId="77777777" w:rsidR="0032704B" w:rsidRPr="00F11E1E" w:rsidRDefault="0032704B" w:rsidP="0032704B">
      <w:pPr>
        <w:pStyle w:val="Heading2"/>
        <w:rPr>
          <w:rFonts w:cs="Times New Roman"/>
          <w:lang w:val="en-US" w:eastAsia="en-US"/>
        </w:rPr>
      </w:pPr>
      <w:r w:rsidRPr="00F11E1E">
        <w:rPr>
          <w:rFonts w:cs="Times New Roman"/>
          <w:lang w:val="en-US" w:eastAsia="en-US"/>
        </w:rPr>
        <w:t>Supplementary Table 1</w:t>
      </w:r>
    </w:p>
    <w:tbl>
      <w:tblPr>
        <w:tblW w:w="8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"/>
        <w:gridCol w:w="5783"/>
        <w:gridCol w:w="2196"/>
      </w:tblGrid>
      <w:tr w:rsidR="0032704B" w:rsidRPr="008C74EC" w14:paraId="74CA6990" w14:textId="77777777" w:rsidTr="006C77FB">
        <w:trPr>
          <w:trHeight w:val="300"/>
        </w:trPr>
        <w:tc>
          <w:tcPr>
            <w:tcW w:w="8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6E2DF" w14:textId="77777777" w:rsidR="0032704B" w:rsidRPr="00F11E1E" w:rsidRDefault="0032704B" w:rsidP="006C77FB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Supplementary Table 1: Pre-TCPC catheter data </w:t>
            </w:r>
          </w:p>
        </w:tc>
      </w:tr>
      <w:tr w:rsidR="0032704B" w:rsidRPr="00F11E1E" w14:paraId="758D12B9" w14:textId="77777777" w:rsidTr="006C77F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B060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B1E7B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2704B" w:rsidRPr="00F11E1E" w14:paraId="5D3D8017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42C55" w14:textId="77777777" w:rsidR="0032704B" w:rsidRPr="00F11E1E" w:rsidRDefault="0032704B" w:rsidP="006C77FB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58CB9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478DD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2704B" w:rsidRPr="00F11E1E" w14:paraId="498F00D5" w14:textId="77777777" w:rsidTr="006C77F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7C8FA" w14:textId="77777777" w:rsidR="0032704B" w:rsidRPr="00F11E1E" w:rsidRDefault="0032704B" w:rsidP="006C77FB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-TCPC catheter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5D165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2704B" w:rsidRPr="00F11E1E" w14:paraId="76F4F2F7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FD003" w14:textId="77777777" w:rsidR="0032704B" w:rsidRPr="00F11E1E" w:rsidRDefault="0032704B" w:rsidP="006C77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BB464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44E1A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6 (14.7-16.8)</w:t>
            </w:r>
          </w:p>
        </w:tc>
      </w:tr>
      <w:tr w:rsidR="0032704B" w:rsidRPr="00F11E1E" w14:paraId="23D9BF4C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9DE6D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6B645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 pulmonary artery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3129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 (8-12)</w:t>
            </w:r>
          </w:p>
        </w:tc>
      </w:tr>
      <w:tr w:rsidR="0032704B" w:rsidRPr="00F11E1E" w14:paraId="2F537FE0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C926F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A5A1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an left atrium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114B0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 (5-8)</w:t>
            </w:r>
          </w:p>
        </w:tc>
      </w:tr>
      <w:tr w:rsidR="0032704B" w:rsidRPr="00F11E1E" w14:paraId="59109D7E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D8958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ACE0E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anspulmonary gradient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FEE2A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 (3-5)</w:t>
            </w:r>
          </w:p>
        </w:tc>
      </w:tr>
      <w:tr w:rsidR="0032704B" w:rsidRPr="00F11E1E" w14:paraId="2107C8CA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DB9D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0502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stolic ventricular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0D1A6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7 (81-97)</w:t>
            </w:r>
          </w:p>
        </w:tc>
      </w:tr>
      <w:tr w:rsidR="0032704B" w:rsidRPr="00F11E1E" w14:paraId="3B0D6396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AE0C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7D2D5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ntricular end</w:t>
            </w: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diastolic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0125E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 (7-10)</w:t>
            </w:r>
          </w:p>
        </w:tc>
      </w:tr>
      <w:tr w:rsidR="0032704B" w:rsidRPr="00F11E1E" w14:paraId="7AAE25EA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3741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E7036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stolic aortic pressure (mmH</w:t>
            </w: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398EB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7 (78-96)</w:t>
            </w:r>
          </w:p>
        </w:tc>
      </w:tr>
      <w:tr w:rsidR="0032704B" w:rsidRPr="00F11E1E" w14:paraId="762CF8E0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18B35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613D9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 aortic pressure (mmH</w:t>
            </w: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2A06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1 (55-67)</w:t>
            </w:r>
          </w:p>
        </w:tc>
      </w:tr>
      <w:tr w:rsidR="0032704B" w:rsidRPr="00F11E1E" w14:paraId="495C54C3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49B44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55D23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ortic oxygen satur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2F4F6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3 (79-86)</w:t>
            </w:r>
          </w:p>
        </w:tc>
      </w:tr>
      <w:tr w:rsidR="0032704B" w:rsidRPr="00F11E1E" w14:paraId="79487A45" w14:textId="77777777" w:rsidTr="006C77F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9D0B" w14:textId="77777777" w:rsidR="0032704B" w:rsidRPr="00F11E1E" w:rsidRDefault="0032704B" w:rsidP="006C77FB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1B7E4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2704B" w:rsidRPr="00F11E1E" w14:paraId="22157764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79E1A" w14:textId="77777777" w:rsidR="0032704B" w:rsidRPr="00F11E1E" w:rsidRDefault="0032704B" w:rsidP="006C77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94129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58329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2704B" w:rsidRPr="00F11E1E" w14:paraId="5C3D78D0" w14:textId="77777777" w:rsidTr="006C77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1F359" w14:textId="77777777" w:rsidR="0032704B" w:rsidRPr="00F11E1E" w:rsidRDefault="0032704B" w:rsidP="006C77FB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163C3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D2626" w14:textId="77777777" w:rsidR="0032704B" w:rsidRPr="00F11E1E" w:rsidRDefault="0032704B" w:rsidP="006C77F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11E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2704B" w:rsidRPr="00F11E1E" w14:paraId="0C6A382D" w14:textId="77777777" w:rsidTr="006C77F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0AAD0" w14:textId="77777777" w:rsidR="0032704B" w:rsidRPr="00F11E1E" w:rsidRDefault="0032704B" w:rsidP="006C77FB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5D2F0" w14:textId="77777777" w:rsidR="0032704B" w:rsidRPr="00F11E1E" w:rsidRDefault="0032704B" w:rsidP="006C77F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61F9DAE8" w14:textId="77777777" w:rsidR="006C77FB" w:rsidRDefault="006C77FB" w:rsidP="00EC4D66">
      <w:pPr>
        <w:pStyle w:val="Heading2"/>
        <w:rPr>
          <w:rFonts w:cs="Times New Roman"/>
          <w:lang w:val="en-US" w:eastAsia="en-US"/>
        </w:rPr>
      </w:pPr>
    </w:p>
    <w:p w14:paraId="494FD7D6" w14:textId="77777777" w:rsidR="006C77FB" w:rsidRDefault="006C77FB" w:rsidP="006C77FB">
      <w:pPr>
        <w:rPr>
          <w:rFonts w:eastAsiaTheme="majorEastAsia"/>
          <w:snapToGrid w:val="0"/>
          <w:color w:val="000000" w:themeColor="text1"/>
          <w:szCs w:val="26"/>
          <w:lang w:val="en-US" w:eastAsia="en-US"/>
        </w:rPr>
      </w:pPr>
      <w:r>
        <w:rPr>
          <w:lang w:val="en-US" w:eastAsia="en-US"/>
        </w:rPr>
        <w:br w:type="page"/>
      </w:r>
    </w:p>
    <w:p w14:paraId="1718199E" w14:textId="77777777" w:rsidR="0067004A" w:rsidRDefault="006C77FB" w:rsidP="00EC4D66">
      <w:pPr>
        <w:pStyle w:val="Heading2"/>
        <w:rPr>
          <w:rFonts w:cs="Times New Roman"/>
          <w:lang w:val="en-US" w:eastAsia="en-US"/>
        </w:rPr>
      </w:pPr>
      <w:r w:rsidRPr="006C77FB">
        <w:rPr>
          <w:rFonts w:cs="Times New Roman"/>
          <w:lang w:val="en-US" w:eastAsia="en-US"/>
        </w:rPr>
        <w:lastRenderedPageBreak/>
        <w:t xml:space="preserve">Supplementary Table </w:t>
      </w:r>
      <w:r>
        <w:rPr>
          <w:rFonts w:cs="Times New Roman"/>
          <w:lang w:val="en-US" w:eastAsia="en-US"/>
        </w:rPr>
        <w:t>2</w:t>
      </w:r>
    </w:p>
    <w:p w14:paraId="129B72F4" w14:textId="77777777" w:rsidR="00A31174" w:rsidRPr="00A31174" w:rsidRDefault="00A31174" w:rsidP="006C77FB">
      <w:pPr>
        <w:rPr>
          <w:lang w:val="en-US" w:eastAsia="en-US"/>
        </w:rPr>
      </w:pPr>
      <w:r>
        <w:rPr>
          <w:lang w:val="en-US" w:eastAsia="en-US"/>
        </w:rPr>
        <w:fldChar w:fldCharType="begin"/>
      </w:r>
      <w:r>
        <w:rPr>
          <w:lang w:val="en-US" w:eastAsia="en-US"/>
        </w:rPr>
        <w:instrText xml:space="preserve"> LINK Excel.Sheet.12 "C:\\Users\\ONO\\Desktop\\Ono Original articles\\R2022_Metz_Pleural Effusion_WSPCHS_JTCVS_WJPCHS\\ManuskriptTables_PleuraErguss_Metz_Heinisch11082022.xlsx" "Sta3All!Z1S1:Z39S12" \a \f 4 \h </w:instrText>
      </w:r>
      <w:r>
        <w:rPr>
          <w:lang w:val="en-US" w:eastAsia="en-US"/>
        </w:rPr>
        <w:fldChar w:fldCharType="separate"/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2"/>
        <w:gridCol w:w="882"/>
        <w:gridCol w:w="678"/>
        <w:gridCol w:w="190"/>
        <w:gridCol w:w="882"/>
        <w:gridCol w:w="678"/>
        <w:gridCol w:w="190"/>
        <w:gridCol w:w="882"/>
        <w:gridCol w:w="678"/>
        <w:gridCol w:w="190"/>
        <w:gridCol w:w="882"/>
        <w:gridCol w:w="642"/>
      </w:tblGrid>
      <w:tr w:rsidR="00A31174" w:rsidRPr="008C74EC" w14:paraId="4E4D5137" w14:textId="77777777" w:rsidTr="00A31174">
        <w:trPr>
          <w:trHeight w:val="300"/>
        </w:trPr>
        <w:tc>
          <w:tcPr>
            <w:tcW w:w="76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C917" w14:textId="77777777" w:rsidR="00A31174" w:rsidRPr="00A31174" w:rsidRDefault="00A31174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 xml:space="preserve">Supplementary Table </w:t>
            </w:r>
            <w:r w:rsidR="00685319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>2</w:t>
            </w: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 xml:space="preserve">: Factors associated excessive volume of drainage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5803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</w:pPr>
          </w:p>
        </w:tc>
      </w:tr>
      <w:tr w:rsidR="00A31174" w:rsidRPr="00A31174" w14:paraId="6A4F4ADA" w14:textId="77777777" w:rsidTr="00A31174">
        <w:trPr>
          <w:trHeight w:val="300"/>
        </w:trPr>
        <w:tc>
          <w:tcPr>
            <w:tcW w:w="17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19AE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Variabl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37D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otal</w:t>
            </w:r>
          </w:p>
        </w:tc>
        <w:tc>
          <w:tcPr>
            <w:tcW w:w="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E58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4F8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Right pleural</w:t>
            </w:r>
          </w:p>
        </w:tc>
        <w:tc>
          <w:tcPr>
            <w:tcW w:w="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A69F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3CD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eft pleural</w:t>
            </w:r>
          </w:p>
        </w:tc>
        <w:tc>
          <w:tcPr>
            <w:tcW w:w="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0E5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24F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ediastinal</w:t>
            </w:r>
          </w:p>
        </w:tc>
      </w:tr>
      <w:tr w:rsidR="00A31174" w:rsidRPr="00A31174" w14:paraId="1B237464" w14:textId="77777777" w:rsidTr="00A31174">
        <w:trPr>
          <w:trHeight w:val="300"/>
        </w:trPr>
        <w:tc>
          <w:tcPr>
            <w:tcW w:w="17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77F75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ABC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F04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68F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2E3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E91B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6AA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7FF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4A3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9D6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349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58F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R</w:t>
            </w:r>
          </w:p>
        </w:tc>
      </w:tr>
      <w:tr w:rsidR="00A31174" w:rsidRPr="00A31174" w14:paraId="271139D4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B72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ge at TCP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8A5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207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3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434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EB8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FB2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2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A71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057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585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2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88C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AF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C07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11</w:t>
            </w:r>
          </w:p>
        </w:tc>
      </w:tr>
      <w:tr w:rsidR="00A31174" w:rsidRPr="00A31174" w14:paraId="14563D6D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3941" w14:textId="77777777" w:rsidR="00A31174" w:rsidRPr="00A31174" w:rsidRDefault="0087569C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W</w:t>
            </w:r>
            <w:r w:rsidR="00A31174"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ight at TCP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582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BA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0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BEE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4F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DF1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0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03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799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DB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7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14B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E87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54C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92</w:t>
            </w:r>
          </w:p>
        </w:tc>
      </w:tr>
      <w:tr w:rsidR="00A31174" w:rsidRPr="00A31174" w14:paraId="793E7A04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493A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LH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0C9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50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09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CC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89F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&lt;0,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A7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.37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EC3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DF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2FB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32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5F2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66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7BB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383</w:t>
            </w:r>
          </w:p>
        </w:tc>
      </w:tr>
      <w:tr w:rsidR="00A31174" w:rsidRPr="00A31174" w14:paraId="0F5E43D0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D76C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cTG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40B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CD3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1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C8E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DF5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165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5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FC6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BBC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9C8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0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B08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CBF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AC2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30</w:t>
            </w:r>
          </w:p>
        </w:tc>
      </w:tr>
      <w:tr w:rsidR="00A31174" w:rsidRPr="00A31174" w14:paraId="635F3F8E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EEA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VH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445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B06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1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D1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C15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193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8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A28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F4B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359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5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D56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612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F5D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07</w:t>
            </w:r>
          </w:p>
        </w:tc>
      </w:tr>
      <w:tr w:rsidR="00A31174" w:rsidRPr="00A31174" w14:paraId="4F0FD216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18BB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83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97D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7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60A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C3C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CD6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6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F1A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040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9BF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2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1BE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D1A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7C4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39</w:t>
            </w:r>
          </w:p>
        </w:tc>
      </w:tr>
      <w:tr w:rsidR="00A31174" w:rsidRPr="00A31174" w14:paraId="6A8DB900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8077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ILV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335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6FD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68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FC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128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56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2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1EA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063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46D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63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DF7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0D9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AA1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51</w:t>
            </w:r>
          </w:p>
        </w:tc>
      </w:tr>
      <w:tr w:rsidR="00A31174" w:rsidRPr="00A31174" w14:paraId="14E0F73D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18E1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IV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E7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C0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8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78F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A8A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9B8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0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FF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41B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CA8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1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435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0CD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8E0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054</w:t>
            </w:r>
          </w:p>
        </w:tc>
      </w:tr>
      <w:tr w:rsidR="00A31174" w:rsidRPr="00A31174" w14:paraId="7E60B69F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9317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AVS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881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813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7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521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86D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653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6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9B4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66A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2AA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6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414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EBA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3B9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76</w:t>
            </w:r>
          </w:p>
        </w:tc>
      </w:tr>
      <w:tr w:rsidR="00A31174" w:rsidRPr="00A31174" w14:paraId="5ACAB540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1A1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G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BEA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68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4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0B1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243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184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4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47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0EC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2D2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8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2B5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BF7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F7E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08</w:t>
            </w:r>
          </w:p>
        </w:tc>
      </w:tr>
      <w:tr w:rsidR="00A31174" w:rsidRPr="00A31174" w14:paraId="779C494D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6C5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ORV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CA5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05C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8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A60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A65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A7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7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C71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11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6D1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3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E51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A11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C0F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59</w:t>
            </w:r>
          </w:p>
        </w:tc>
      </w:tr>
      <w:tr w:rsidR="00A31174" w:rsidRPr="00A31174" w14:paraId="163D0AD0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35F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o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BD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B9F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36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A4B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3A6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67A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78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C91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32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0B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29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58F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404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5B8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414</w:t>
            </w:r>
          </w:p>
        </w:tc>
      </w:tr>
      <w:tr w:rsidR="00A31174" w:rsidRPr="00A31174" w14:paraId="1A4EDF7A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9831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extrocard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665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0FF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83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5F9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62A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92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37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525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583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B95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6.08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23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ACE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10B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64</w:t>
            </w:r>
          </w:p>
        </w:tc>
      </w:tr>
      <w:tr w:rsidR="00A31174" w:rsidRPr="00A31174" w14:paraId="40D8DA3C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F821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eterotax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EC4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DF1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0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FF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B5C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6B3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9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EC7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F9E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CB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64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4B9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858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539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04</w:t>
            </w:r>
          </w:p>
        </w:tc>
      </w:tr>
      <w:tr w:rsidR="00A31174" w:rsidRPr="00A31174" w14:paraId="7426D5B0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39A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ominant RV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D2A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784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37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6EC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A5E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376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00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878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B58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508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59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76F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0FF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71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95</w:t>
            </w:r>
          </w:p>
        </w:tc>
      </w:tr>
      <w:tr w:rsidR="00A31174" w:rsidRPr="00A31174" w14:paraId="7274A263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B634" w14:textId="77777777" w:rsidR="00A31174" w:rsidRPr="00A31174" w:rsidRDefault="0087569C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PB</w:t>
            </w:r>
            <w:r w:rsidR="00D127C3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 xml:space="preserve"> tim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A6B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1F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0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CD9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F57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23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0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B0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2F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11E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0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E8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785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4F3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10</w:t>
            </w:r>
          </w:p>
        </w:tc>
      </w:tr>
      <w:tr w:rsidR="00A31174" w:rsidRPr="00A31174" w14:paraId="6AB25711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97E3" w14:textId="77777777" w:rsidR="00A31174" w:rsidRPr="00A31174" w:rsidRDefault="0087569C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eed AX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D4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790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2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0C8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955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1AB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14A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0DE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6E0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58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AA5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69C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54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895</w:t>
            </w:r>
          </w:p>
        </w:tc>
      </w:tr>
      <w:tr w:rsidR="00A31174" w:rsidRPr="00A31174" w14:paraId="56DD1F3D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19D1" w14:textId="77777777" w:rsidR="00A31174" w:rsidRPr="00A31174" w:rsidRDefault="0087569C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</w:t>
            </w:r>
            <w:r w:rsidR="00A31174"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ncomita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3D5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36D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3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13C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361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57B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4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D4D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F42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0E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1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E53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6DE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2BD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89</w:t>
            </w:r>
          </w:p>
        </w:tc>
      </w:tr>
      <w:tr w:rsidR="00A31174" w:rsidRPr="00A31174" w14:paraId="17E93195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74A" w14:textId="77777777" w:rsidR="00A31174" w:rsidRPr="00A31174" w:rsidRDefault="0087569C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B</w:t>
            </w:r>
            <w:r w:rsidR="00A31174"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il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.</w:t>
            </w:r>
            <w:r w:rsidR="00A31174"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 xml:space="preserve"> SV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E3C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54D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01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916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DE7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68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2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1CF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5C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CE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93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433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7B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205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.506</w:t>
            </w:r>
          </w:p>
        </w:tc>
      </w:tr>
      <w:tr w:rsidR="00A31174" w:rsidRPr="00A31174" w14:paraId="3E2B3651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D19B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V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152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DF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83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F28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977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3F3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37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2D8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6AA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85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29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F7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5D5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69B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414</w:t>
            </w:r>
          </w:p>
        </w:tc>
      </w:tr>
      <w:tr w:rsidR="00A31174" w:rsidRPr="00A31174" w14:paraId="0C054B64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8FCE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SV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852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5FF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2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4E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B5D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862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3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44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9CB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E4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76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337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C2A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96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.476</w:t>
            </w:r>
          </w:p>
        </w:tc>
      </w:tr>
      <w:tr w:rsidR="00A31174" w:rsidRPr="00A31174" w14:paraId="2A32758E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E1B1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C</w:t>
            </w:r>
            <w:r w:rsidR="00D127C3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D2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BFC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.11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022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ED4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951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.13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5F5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20C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AD5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09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781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EF4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6A9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697</w:t>
            </w:r>
          </w:p>
        </w:tc>
      </w:tr>
      <w:tr w:rsidR="00A31174" w:rsidRPr="00A31174" w14:paraId="3764EB4A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99BB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o</w:t>
            </w:r>
            <w:r w:rsidR="0087569C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 xml:space="preserve">. of </w:t>
            </w: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lli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04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24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7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7F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01A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AF2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36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1B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4E1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42B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8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0E9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D76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45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875</w:t>
            </w:r>
          </w:p>
        </w:tc>
      </w:tr>
      <w:tr w:rsidR="00A31174" w:rsidRPr="00A31174" w14:paraId="1F15302C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4861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8A8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30D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55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9E5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619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027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7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922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9C1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79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7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D36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861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E2F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09</w:t>
            </w:r>
          </w:p>
        </w:tc>
      </w:tr>
      <w:tr w:rsidR="00A31174" w:rsidRPr="00A31174" w14:paraId="6ED401B7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D22B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685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F6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4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025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BCD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5A0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4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654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779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D6D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9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800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58B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6C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47</w:t>
            </w:r>
          </w:p>
        </w:tc>
      </w:tr>
      <w:tr w:rsidR="00A31174" w:rsidRPr="00A31174" w14:paraId="1CD866B4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6AF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orwoo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157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6E8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75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C5C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90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932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52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271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4F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087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35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A9E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04D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AAF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64</w:t>
            </w:r>
          </w:p>
        </w:tc>
      </w:tr>
      <w:tr w:rsidR="00A31174" w:rsidRPr="00A31174" w14:paraId="40080921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B7DF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ior A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D7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9F8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3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C9D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892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84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6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A1C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EB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B22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6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700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C1A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BAB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97</w:t>
            </w:r>
          </w:p>
        </w:tc>
      </w:tr>
      <w:tr w:rsidR="00A31174" w:rsidRPr="00A31174" w14:paraId="79491C28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055E" w14:textId="77777777" w:rsidR="00A31174" w:rsidRPr="00A31174" w:rsidRDefault="0087569C" w:rsidP="0087569C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 xml:space="preserve">Prior </w:t>
            </w:r>
            <w:r w:rsidR="00A31174"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 xml:space="preserve"> repai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9A7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FE0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49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40B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A06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1C7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2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7F5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B18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8DD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2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1AC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AAB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22A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49</w:t>
            </w:r>
          </w:p>
        </w:tc>
      </w:tr>
      <w:tr w:rsidR="00A31174" w:rsidRPr="00A31174" w14:paraId="4BBA441D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3348" w14:textId="77777777" w:rsidR="00A31174" w:rsidRPr="00A31174" w:rsidRDefault="00D127C3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ior AVV repai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F14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EDE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4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124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E7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37C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5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C92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743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68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8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D1F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C34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14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02</w:t>
            </w:r>
          </w:p>
        </w:tc>
      </w:tr>
      <w:tr w:rsidR="00A31174" w:rsidRPr="00A31174" w14:paraId="2554602F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CC9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P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31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C3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9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A18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53D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7E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9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3C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86E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AC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5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BC4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81B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9A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39</w:t>
            </w:r>
          </w:p>
        </w:tc>
      </w:tr>
      <w:tr w:rsidR="00A31174" w:rsidRPr="00A31174" w14:paraId="670D2CD0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B8DA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AP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4B8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523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9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738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C55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05B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0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8A3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C9F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862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3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D28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F29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76E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11</w:t>
            </w:r>
          </w:p>
        </w:tc>
      </w:tr>
      <w:tr w:rsidR="00A31174" w:rsidRPr="00A31174" w14:paraId="7F171000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5AA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P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DF7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E4F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4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1C9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C70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6E6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6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51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3FB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17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3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2C4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39F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BB7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76</w:t>
            </w:r>
          </w:p>
        </w:tc>
      </w:tr>
      <w:tr w:rsidR="00A31174" w:rsidRPr="00A31174" w14:paraId="358219A5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DF6A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DP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B27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213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9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599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9D8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81C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1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EC6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3D9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FF4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1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12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D96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B1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92</w:t>
            </w:r>
          </w:p>
        </w:tc>
      </w:tr>
      <w:tr w:rsidR="00A31174" w:rsidRPr="00A31174" w14:paraId="0A211543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76E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VP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14A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47E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2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23D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D5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61D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1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80F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53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1D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2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DD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FAA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C26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13</w:t>
            </w:r>
          </w:p>
        </w:tc>
      </w:tr>
      <w:tr w:rsidR="00A31174" w:rsidRPr="00A31174" w14:paraId="67929FA6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569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OP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3E3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B25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2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F8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D6C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384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2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83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4C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BC1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2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29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2A1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EE7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15</w:t>
            </w:r>
          </w:p>
        </w:tc>
      </w:tr>
      <w:tr w:rsidR="00A31174" w:rsidRPr="00A31174" w14:paraId="1277833F" w14:textId="77777777" w:rsidTr="00A3117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A1A1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oSO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CA72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90C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51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07F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77B7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AAE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12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2BD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F13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308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31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A6A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099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08C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93</w:t>
            </w:r>
          </w:p>
        </w:tc>
      </w:tr>
    </w:tbl>
    <w:p w14:paraId="0DF2C508" w14:textId="77777777" w:rsidR="006C77FB" w:rsidRPr="006C77FB" w:rsidRDefault="00A31174" w:rsidP="006C77FB">
      <w:pPr>
        <w:rPr>
          <w:lang w:val="en-US" w:eastAsia="en-US"/>
        </w:rPr>
      </w:pPr>
      <w:r>
        <w:rPr>
          <w:lang w:val="en-US" w:eastAsia="en-US"/>
        </w:rPr>
        <w:fldChar w:fldCharType="end"/>
      </w:r>
      <w:r w:rsidR="00D127C3" w:rsidRPr="00D127C3">
        <w:rPr>
          <w:lang w:val="en-US"/>
        </w:rPr>
        <w:t xml:space="preserve"> </w:t>
      </w:r>
      <w:r w:rsidR="00D127C3">
        <w:rPr>
          <w:lang w:val="en-US" w:eastAsia="en-US"/>
        </w:rPr>
        <w:t>OR; odds</w:t>
      </w:r>
      <w:r w:rsidR="00D127C3" w:rsidRPr="00D127C3">
        <w:rPr>
          <w:lang w:val="en-US" w:eastAsia="en-US"/>
        </w:rPr>
        <w:t xml:space="preserve"> ratio, TCPC; total cavopulmonary connection, HLHS; hypoplastic left heart syndrome, ccTGA; congenitally corrected transposition of the great arteries, UVH; univentricular heart, TA; tricuspid atresia, DILV; double inlet left ventricle, PAIVS; pulmonary atresia with intact ventricular </w:t>
      </w:r>
      <w:r w:rsidR="00D127C3" w:rsidRPr="00D127C3">
        <w:rPr>
          <w:lang w:val="en-US" w:eastAsia="en-US"/>
        </w:rPr>
        <w:lastRenderedPageBreak/>
        <w:t xml:space="preserve">septum, UAVSD; unbalanced atrioventricular septal defect, TGA; transposition of the great arteries, DORV; double outlet right ventricle, CoA; coarctation of the aorta, RV; right ventricle,  CPB; cardiopulmonary bypass time, AXC; aortic cross clamp, Bil; bilateral, APVD; anomalous pulmonary venous drainage, ASVD; anomalous systemic venous drainage, APCs; aortopulmonary collateral arteries, </w:t>
      </w:r>
      <w:r w:rsidR="00155F90">
        <w:rPr>
          <w:lang w:val="en-US" w:eastAsia="en-US"/>
        </w:rPr>
        <w:t xml:space="preserve">PAB; pulmonary artery banding, APS; aortopulmonary shunt, </w:t>
      </w:r>
      <w:r w:rsidR="00D127C3" w:rsidRPr="00D127C3">
        <w:rPr>
          <w:lang w:val="en-US" w:eastAsia="en-US"/>
        </w:rPr>
        <w:t>ASE; atrioseptectomy, PA; pulmonary artery AVV; atrioventricular valve, PAP; pulmonary artery pressure, LAP; left atrial pressure, TPG; transpulmonary gradient, EDP; end diastolic pressure, SVP; systemic ventricular pressure, AOPs; systolic aortic pressure, AoSO2; aortic oxygen saturation</w:t>
      </w:r>
    </w:p>
    <w:p w14:paraId="357D7FC6" w14:textId="77777777" w:rsidR="006C77FB" w:rsidRDefault="006C77FB">
      <w:pPr>
        <w:spacing w:line="240" w:lineRule="auto"/>
        <w:jc w:val="left"/>
        <w:rPr>
          <w:rFonts w:eastAsiaTheme="majorEastAsia"/>
          <w:snapToGrid w:val="0"/>
          <w:color w:val="000000" w:themeColor="text1"/>
          <w:szCs w:val="26"/>
          <w:lang w:val="en-US" w:eastAsia="en-US"/>
        </w:rPr>
      </w:pPr>
      <w:r>
        <w:rPr>
          <w:lang w:val="en-US" w:eastAsia="en-US"/>
        </w:rPr>
        <w:br w:type="page"/>
      </w:r>
    </w:p>
    <w:p w14:paraId="2A9BADCA" w14:textId="77777777" w:rsidR="00EC4D66" w:rsidRDefault="007A2D68" w:rsidP="00EC4D66">
      <w:pPr>
        <w:pStyle w:val="Heading2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lastRenderedPageBreak/>
        <w:t xml:space="preserve">Supplementary Table </w:t>
      </w:r>
      <w:r w:rsidR="00CF20EF">
        <w:rPr>
          <w:rFonts w:cs="Times New Roman"/>
          <w:lang w:val="en-US" w:eastAsia="en-US"/>
        </w:rPr>
        <w:t>3</w:t>
      </w:r>
    </w:p>
    <w:p w14:paraId="3166F693" w14:textId="77777777" w:rsidR="00685319" w:rsidRDefault="00685319" w:rsidP="00685319">
      <w:pPr>
        <w:rPr>
          <w:rFonts w:eastAsiaTheme="minorEastAsia"/>
          <w:sz w:val="20"/>
          <w:szCs w:val="20"/>
          <w:lang w:eastAsia="ja-JP"/>
        </w:rPr>
      </w:pPr>
      <w:r>
        <w:rPr>
          <w:lang w:val="en-US" w:eastAsia="en-US"/>
        </w:rPr>
        <w:fldChar w:fldCharType="begin"/>
      </w:r>
      <w:r>
        <w:rPr>
          <w:lang w:val="en-US" w:eastAsia="en-US"/>
        </w:rPr>
        <w:instrText xml:space="preserve"> LINK Excel.Sheet.12 "C:\\Users\\ONO\\Desktop\\Ono Original articles\\R2022_Metz_Pleural Effusion_WSPCHS_JTCVS_WJPCHS\\ManuskriptTables_PleuraErguss_Metz_Heinisch11082022.xlsx" "STable4R+L!Z1S1:Z40S8" \a \f 4 \h </w:instrText>
      </w:r>
      <w:r>
        <w:rPr>
          <w:lang w:val="en-US" w:eastAsia="en-US"/>
        </w:rPr>
        <w:fldChar w:fldCharType="separate"/>
      </w:r>
    </w:p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8"/>
        <w:gridCol w:w="1122"/>
        <w:gridCol w:w="863"/>
        <w:gridCol w:w="1786"/>
        <w:gridCol w:w="190"/>
        <w:gridCol w:w="1122"/>
        <w:gridCol w:w="863"/>
        <w:gridCol w:w="1786"/>
      </w:tblGrid>
      <w:tr w:rsidR="00685319" w:rsidRPr="00D52C00" w14:paraId="7A696D08" w14:textId="77777777" w:rsidTr="00685319">
        <w:trPr>
          <w:trHeight w:val="300"/>
        </w:trPr>
        <w:tc>
          <w:tcPr>
            <w:tcW w:w="100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3739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>Supplementary Table 3: Fa</w:t>
            </w:r>
            <w:r w:rsidR="00CA7026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>ctors associated with total</w:t>
            </w: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 xml:space="preserve"> pleural effusion (right + left pleural effusions)</w:t>
            </w:r>
          </w:p>
        </w:tc>
      </w:tr>
      <w:tr w:rsidR="00685319" w:rsidRPr="00685319" w14:paraId="2EF39D93" w14:textId="77777777" w:rsidTr="00685319">
        <w:trPr>
          <w:trHeight w:val="300"/>
        </w:trPr>
        <w:tc>
          <w:tcPr>
            <w:tcW w:w="23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8B841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Variables</w:t>
            </w:r>
          </w:p>
        </w:tc>
        <w:tc>
          <w:tcPr>
            <w:tcW w:w="76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6244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</w:tr>
      <w:tr w:rsidR="00685319" w:rsidRPr="00685319" w14:paraId="1617EF43" w14:textId="77777777" w:rsidTr="00685319">
        <w:trPr>
          <w:trHeight w:val="300"/>
        </w:trPr>
        <w:tc>
          <w:tcPr>
            <w:tcW w:w="2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0E632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E52D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nivariable model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3E776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3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53EF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ultivariable model</w:t>
            </w:r>
          </w:p>
        </w:tc>
      </w:tr>
      <w:tr w:rsidR="00685319" w:rsidRPr="00685319" w14:paraId="40354045" w14:textId="77777777" w:rsidTr="00685319">
        <w:trPr>
          <w:trHeight w:val="300"/>
        </w:trPr>
        <w:tc>
          <w:tcPr>
            <w:tcW w:w="23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2A57F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3CFE8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B7C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CFA4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95% CI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D22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A4C0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0728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R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663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95% CI</w:t>
            </w:r>
          </w:p>
        </w:tc>
      </w:tr>
      <w:tr w:rsidR="00685319" w:rsidRPr="00685319" w14:paraId="4BEDCF6D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6D4F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ge at TCP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632A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894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7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A2D6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A0A5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968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C3C3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B8B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191A0D17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7338" w14:textId="77777777" w:rsidR="00685319" w:rsidRPr="00685319" w:rsidRDefault="0087569C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W</w:t>
            </w:r>
            <w:r w:rsidR="00685319"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ight at TCP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176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2E7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8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9505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271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EC2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868A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3034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3B8D7379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8CD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LH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B1D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C69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7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A8E0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434-5.174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9168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42AE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0FCF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86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691E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91-7.540</w:t>
            </w:r>
          </w:p>
        </w:tc>
      </w:tr>
      <w:tr w:rsidR="00685319" w:rsidRPr="00685319" w14:paraId="6167D508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F0D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cTG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2440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C8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BF7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ACC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0A9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2650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BFE0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63FD5CF1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79E2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VH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B51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BD21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592E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0A69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29AC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88EB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8C9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7603E987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77B3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C1F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2C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381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AC5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3C3B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66E0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3EC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70B29954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C857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ILV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726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514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38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BE7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611A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078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7AD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2A9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09DB8422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26DA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IV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2C1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9530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4CC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F95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02B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88FD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3C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1926A1F0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CE37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AVS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E0D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956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C1AD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BDA0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A4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19A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709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46B045B1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3A78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G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F5F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05F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6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54AF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AA00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6F2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25DB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1CF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77D3CDA0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7615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ORV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FB36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42ED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7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3EC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8F51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D0C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2F28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FDA8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2B8B843A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6ACA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o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7E01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62A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45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CF05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AA69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5C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3CC0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4E37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246221D5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C72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extrocardi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3DCE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4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F11D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45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A0E0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AC2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55B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75F4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4F8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5F12BFE9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A3A5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eterotax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E4C8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9F74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2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F3F8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27DD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410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0D8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8B1C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696C4D18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2888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ominant RV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CFE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E3B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1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3DD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57-4.190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63F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B3B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F973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3A7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058038F7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9118" w14:textId="77777777" w:rsidR="00685319" w:rsidRPr="00685319" w:rsidRDefault="0087569C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PB</w:t>
            </w:r>
            <w:r w:rsidR="00155F90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 xml:space="preserve"> tim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3DD5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E7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E2DA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8D5A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C77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71B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6EEB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3A332B84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1E7E" w14:textId="77777777" w:rsidR="00685319" w:rsidRPr="00685319" w:rsidRDefault="0087569C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eed AX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9B8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002E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9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D8FF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AB3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5FD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B3E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410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14C117F0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2A9D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oncomitan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A3B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DB9F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5B8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DC35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A8A1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E59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31D1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290157F3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1326" w14:textId="77777777" w:rsidR="00685319" w:rsidRPr="00685319" w:rsidRDefault="00D127C3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B</w:t>
            </w:r>
            <w:r w:rsidR="00685319"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il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.</w:t>
            </w:r>
            <w:r w:rsidR="00685319"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 xml:space="preserve"> SV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8527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F5A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37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8C6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C2E8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68C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D1A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B082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4E976DC8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CE42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V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90A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008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4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8990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20-6.416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3E2A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BDD4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4F6C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C12B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019A1C33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5F5C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SV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0DC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B44D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5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C3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E09A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66BC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1E9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C247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3895C5F1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47E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C</w:t>
            </w:r>
            <w:r w:rsidR="00D127C3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4F95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FA1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.4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C06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03-5.615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7DD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B17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0971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DF49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566015AF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80E5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o. of palliatio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C2EF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5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1A5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6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148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C371" w14:textId="77777777" w:rsidR="00685319" w:rsidRPr="00685319" w:rsidRDefault="00685319" w:rsidP="00685319">
            <w:pPr>
              <w:spacing w:line="240" w:lineRule="auto"/>
              <w:jc w:val="left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86F0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612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97D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1A16B52B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BA09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AE7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7BE6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4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0E1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7FC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4CFD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7C12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A99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7658A59E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F0E2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C2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3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3BE8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7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1F06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310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9928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7589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F91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08F9C4FD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9C6E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orwoo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EF84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86B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86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28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82-3.534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FB2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FC07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669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9F93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0E5191C1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D7AD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ior 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09C6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8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C991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6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B4F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9473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D5F2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7A68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CB48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72AEC7F7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51AF" w14:textId="77777777" w:rsidR="00685319" w:rsidRPr="00685319" w:rsidRDefault="0087569C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ior PA repai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85B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B00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63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0057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CC11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8671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492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55BC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7413111A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3130" w14:textId="77777777" w:rsidR="00685319" w:rsidRPr="00685319" w:rsidRDefault="00155F90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ior AVV repai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CBF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2AE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1B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4B7A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401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6EA8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2E9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7676A8C8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832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F27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AFE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8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E1BE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08-1.497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3B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4F2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88CA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7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AB7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36-1.569</w:t>
            </w:r>
          </w:p>
        </w:tc>
      </w:tr>
      <w:tr w:rsidR="00685319" w:rsidRPr="00685319" w14:paraId="132DA77C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00B5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A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09ED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B1B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7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E96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06-1.360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27D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821A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0A37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D9F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758CFFAD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FED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P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38E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2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D454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1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390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754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E4F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6303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3CAA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525A57EF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7959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D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B94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EB36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23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466A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67-1.421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B8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C63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3AB6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5C5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7A9A2F2A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3ED8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V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C83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1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1D5F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56A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4FBE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1CDD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3941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4CD5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60A71658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969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OP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EB07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59F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0EDB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01-1.052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E092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01ED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C67A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0704" w14:textId="77777777" w:rsidR="00685319" w:rsidRPr="00685319" w:rsidRDefault="00685319" w:rsidP="00685319">
            <w:pPr>
              <w:spacing w:line="240" w:lineRule="auto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85319" w:rsidRPr="00685319" w14:paraId="280CD662" w14:textId="77777777" w:rsidTr="00685319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0B69" w14:textId="77777777" w:rsidR="00685319" w:rsidRPr="00685319" w:rsidRDefault="00685319" w:rsidP="00685319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oSO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5BA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0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5C27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.06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2473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0.994-1.130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B395A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08FC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99CD8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B029" w14:textId="77777777" w:rsidR="00685319" w:rsidRPr="00685319" w:rsidRDefault="00685319" w:rsidP="006853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685319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</w:tr>
    </w:tbl>
    <w:p w14:paraId="0F893E01" w14:textId="77777777" w:rsidR="00685319" w:rsidRPr="00685319" w:rsidRDefault="00685319" w:rsidP="00685319">
      <w:pPr>
        <w:rPr>
          <w:lang w:val="en-US" w:eastAsia="en-US"/>
        </w:rPr>
      </w:pPr>
      <w:r>
        <w:rPr>
          <w:lang w:val="en-US" w:eastAsia="en-US"/>
        </w:rPr>
        <w:fldChar w:fldCharType="end"/>
      </w:r>
      <w:r w:rsidR="00D127C3" w:rsidRPr="00D127C3">
        <w:rPr>
          <w:lang w:val="en-US"/>
        </w:rPr>
        <w:t xml:space="preserve"> </w:t>
      </w:r>
      <w:r w:rsidR="00D127C3">
        <w:rPr>
          <w:lang w:val="en-US" w:eastAsia="en-US"/>
        </w:rPr>
        <w:t>OR; odds</w:t>
      </w:r>
      <w:r w:rsidR="00D127C3" w:rsidRPr="00D127C3">
        <w:rPr>
          <w:lang w:val="en-US" w:eastAsia="en-US"/>
        </w:rPr>
        <w:t xml:space="preserve"> ratio, TCPC; total cavopulmonary connection, HLHS; hypoplastic left heart syndrome, ccTGA; congenitally corrected transposition of the great arteries, UVH; univentricular heart, TA; </w:t>
      </w:r>
      <w:r w:rsidR="00D127C3" w:rsidRPr="00D127C3">
        <w:rPr>
          <w:lang w:val="en-US" w:eastAsia="en-US"/>
        </w:rPr>
        <w:lastRenderedPageBreak/>
        <w:t xml:space="preserve">tricuspid atresia, DILV; double inlet left ventricle, PAIVS; pulmonary atresia with intact ventricular septum, UAVSD; unbalanced atrioventricular septal defect, TGA; transposition of the great arteries, DORV; double outlet right ventricle, CoA; coarctation of the aorta, RV; right ventricle,  CPB; cardiopulmonary bypass time, AXC; aortic cross clamp, Bil; bilateral, APVD; anomalous pulmonary venous drainage, ASVD; anomalous systemic venous drainage, APCs; aortopulmonary collateral arteries, </w:t>
      </w:r>
      <w:r w:rsidR="00155F90" w:rsidRPr="00155F90">
        <w:rPr>
          <w:lang w:val="en-US" w:eastAsia="en-US"/>
        </w:rPr>
        <w:t xml:space="preserve">PAB; pulmonary artery banding, APS; aortopulmonary shunt, </w:t>
      </w:r>
      <w:r w:rsidR="00155F90">
        <w:rPr>
          <w:lang w:val="en-US" w:eastAsia="en-US"/>
        </w:rPr>
        <w:t xml:space="preserve"> </w:t>
      </w:r>
      <w:r w:rsidR="00D127C3" w:rsidRPr="00D127C3">
        <w:rPr>
          <w:lang w:val="en-US" w:eastAsia="en-US"/>
        </w:rPr>
        <w:t>ASE; atrioseptectomy, PA; pulmonary artery AVV; atrioventricular valve, PAP; pulmonary artery pressure, LAP; left atrial pressure, TPG; transpulmonary gradient, EDP; end diastolic pressure, SVP; systemic ventricular pressure, AOPs; systolic aortic pressure, AoSO2; aortic oxygen saturation</w:t>
      </w:r>
    </w:p>
    <w:p w14:paraId="1F1C5C05" w14:textId="77777777" w:rsidR="00685319" w:rsidRPr="00685319" w:rsidRDefault="00685319" w:rsidP="00685319">
      <w:pPr>
        <w:rPr>
          <w:lang w:val="en-US" w:eastAsia="en-US"/>
        </w:rPr>
      </w:pPr>
    </w:p>
    <w:p w14:paraId="1E02F360" w14:textId="77777777" w:rsidR="00155F90" w:rsidRDefault="00155F90">
      <w:pPr>
        <w:spacing w:line="240" w:lineRule="auto"/>
        <w:jc w:val="left"/>
        <w:rPr>
          <w:lang w:val="en-US" w:eastAsia="en-US"/>
        </w:rPr>
      </w:pPr>
      <w:r>
        <w:rPr>
          <w:lang w:val="en-US" w:eastAsia="en-US"/>
        </w:rPr>
        <w:br w:type="page"/>
      </w:r>
    </w:p>
    <w:p w14:paraId="723F6F42" w14:textId="77777777" w:rsidR="00A31174" w:rsidRDefault="00685319" w:rsidP="00A31174">
      <w:pPr>
        <w:rPr>
          <w:rFonts w:eastAsiaTheme="minorEastAsia"/>
          <w:sz w:val="20"/>
          <w:szCs w:val="20"/>
          <w:lang w:eastAsia="ja-JP"/>
        </w:rPr>
      </w:pPr>
      <w:r w:rsidRPr="00685319">
        <w:rPr>
          <w:lang w:val="en-US" w:eastAsia="en-US"/>
        </w:rPr>
        <w:lastRenderedPageBreak/>
        <w:t xml:space="preserve">Supplementary Table </w:t>
      </w:r>
      <w:r>
        <w:rPr>
          <w:lang w:val="en-US" w:eastAsia="en-US"/>
        </w:rPr>
        <w:t>4</w:t>
      </w:r>
      <w:r w:rsidR="00A31174">
        <w:rPr>
          <w:lang w:val="en-US" w:eastAsia="en-US"/>
        </w:rPr>
        <w:fldChar w:fldCharType="begin"/>
      </w:r>
      <w:r w:rsidR="00A31174">
        <w:rPr>
          <w:lang w:val="en-US" w:eastAsia="en-US"/>
        </w:rPr>
        <w:instrText xml:space="preserve"> LINK Excel.Sheet.12 "C:\\Users\\ONO\\Desktop\\Ono Original articles\\R2022_Metz_Pleural Effusion_WSPCHS_JTCVS_WJPCHS\\ManuskriptTables_PleuraErguss_Metz_Heinisch11082022.xlsx" "Sta4All!Z1S1:Z39S12" \a \f 4 \h </w:instrText>
      </w:r>
      <w:r w:rsidR="00A31174">
        <w:rPr>
          <w:lang w:val="en-US" w:eastAsia="en-US"/>
        </w:rPr>
        <w:fldChar w:fldCharType="separate"/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851"/>
        <w:gridCol w:w="653"/>
        <w:gridCol w:w="190"/>
        <w:gridCol w:w="850"/>
        <w:gridCol w:w="652"/>
        <w:gridCol w:w="190"/>
        <w:gridCol w:w="850"/>
        <w:gridCol w:w="652"/>
        <w:gridCol w:w="190"/>
        <w:gridCol w:w="820"/>
        <w:gridCol w:w="641"/>
      </w:tblGrid>
      <w:tr w:rsidR="00A31174" w:rsidRPr="00D52C00" w14:paraId="4B4E3641" w14:textId="77777777" w:rsidTr="00A31174">
        <w:trPr>
          <w:trHeight w:val="300"/>
        </w:trPr>
        <w:tc>
          <w:tcPr>
            <w:tcW w:w="65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1876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 xml:space="preserve">Supplementary Table 4: Factors associated with duration of drainag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267C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1EB0" w14:textId="77777777" w:rsidR="00A31174" w:rsidRPr="00A31174" w:rsidRDefault="00A31174" w:rsidP="00A31174">
            <w:pPr>
              <w:spacing w:line="240" w:lineRule="auto"/>
              <w:jc w:val="center"/>
              <w:rPr>
                <w:sz w:val="20"/>
                <w:szCs w:val="20"/>
                <w:lang w:val="en-US" w:eastAsia="ja-JP"/>
              </w:rPr>
            </w:pPr>
          </w:p>
        </w:tc>
      </w:tr>
      <w:tr w:rsidR="00A31174" w:rsidRPr="00A31174" w14:paraId="4BC9095B" w14:textId="77777777" w:rsidTr="00A31174">
        <w:trPr>
          <w:trHeight w:val="300"/>
        </w:trPr>
        <w:tc>
          <w:tcPr>
            <w:tcW w:w="17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4402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Variables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825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Total</w:t>
            </w:r>
          </w:p>
        </w:tc>
        <w:tc>
          <w:tcPr>
            <w:tcW w:w="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A4F5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B3D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Right pleural</w:t>
            </w:r>
          </w:p>
        </w:tc>
        <w:tc>
          <w:tcPr>
            <w:tcW w:w="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EC2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010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Left pleural</w:t>
            </w:r>
          </w:p>
        </w:tc>
        <w:tc>
          <w:tcPr>
            <w:tcW w:w="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5D6B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D3C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Mediastinal</w:t>
            </w:r>
          </w:p>
        </w:tc>
      </w:tr>
      <w:tr w:rsidR="00A31174" w:rsidRPr="00A31174" w14:paraId="6996DD30" w14:textId="77777777" w:rsidTr="00A31174">
        <w:trPr>
          <w:trHeight w:val="300"/>
        </w:trPr>
        <w:tc>
          <w:tcPr>
            <w:tcW w:w="17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8D680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E2A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587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HR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BCB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E9D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8E6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HR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19B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D3C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9346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HR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918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219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P-valu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416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HR</w:t>
            </w:r>
          </w:p>
        </w:tc>
      </w:tr>
      <w:tr w:rsidR="00A31174" w:rsidRPr="00A31174" w14:paraId="5C638989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372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ge TC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C3A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362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9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AD5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A72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D7D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8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336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003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18F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91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E38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6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FA9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10</w:t>
            </w:r>
          </w:p>
        </w:tc>
      </w:tr>
      <w:tr w:rsidR="00A31174" w:rsidRPr="00A31174" w14:paraId="019CE550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3152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Weight at TC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0DD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FC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9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898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4FB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F33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8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BAF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573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9A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DA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22C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6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EBF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5</w:t>
            </w:r>
          </w:p>
        </w:tc>
      </w:tr>
      <w:tr w:rsidR="00A31174" w:rsidRPr="00A31174" w14:paraId="2CD6FA46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DB77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L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674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0EB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77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9ED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EE8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7DC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3,74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C86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0F7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E8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3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65A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C39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DD5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198</w:t>
            </w:r>
          </w:p>
        </w:tc>
      </w:tr>
      <w:tr w:rsidR="00A31174" w:rsidRPr="00A31174" w14:paraId="53CC6326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1FD4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cT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DE0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C6D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67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786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C28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E7B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2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6C6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8A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267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49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A6F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B0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A74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42</w:t>
            </w:r>
          </w:p>
        </w:tc>
      </w:tr>
      <w:tr w:rsidR="00A31174" w:rsidRPr="00A31174" w14:paraId="1CE4AD2E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9B85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V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AA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9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452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4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B42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8E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D8C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1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D9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C3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C51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19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B66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C21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03E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93</w:t>
            </w:r>
          </w:p>
        </w:tc>
      </w:tr>
      <w:tr w:rsidR="00A31174" w:rsidRPr="00A31174" w14:paraId="77CC157A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85A5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CCC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C7B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1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790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727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B8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6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A6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AD4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DF9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3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EA1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C3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6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2F6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12</w:t>
            </w:r>
          </w:p>
        </w:tc>
      </w:tr>
      <w:tr w:rsidR="00A31174" w:rsidRPr="00A31174" w14:paraId="3A0DE4CB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E1F4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IL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388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DF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5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A7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D0F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917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8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53D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E48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9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56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16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268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D8A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B54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11</w:t>
            </w:r>
          </w:p>
        </w:tc>
      </w:tr>
      <w:tr w:rsidR="00A31174" w:rsidRPr="00A31174" w14:paraId="54D22C0D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1996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IV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12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61A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38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EB8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8C2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CCE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28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7E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90B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6BC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64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2E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2B5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5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480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238</w:t>
            </w:r>
          </w:p>
        </w:tc>
      </w:tr>
      <w:tr w:rsidR="00A31174" w:rsidRPr="00A31174" w14:paraId="09890478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E410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UAVS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FE8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23D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51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A0D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CA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4CF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58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16F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F80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D6C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2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E57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D72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EA9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95</w:t>
            </w:r>
          </w:p>
        </w:tc>
      </w:tr>
      <w:tr w:rsidR="00A31174" w:rsidRPr="00A31174" w14:paraId="27EBB798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1FFF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608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6A7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5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22A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B04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ED8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8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EA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A0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350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7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652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1B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8B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44</w:t>
            </w:r>
          </w:p>
        </w:tc>
      </w:tr>
      <w:tr w:rsidR="00A31174" w:rsidRPr="00A31174" w14:paraId="2962C219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1BC3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OR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BDA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5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001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1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F1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E27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E74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0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51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67F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5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7AA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9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BE2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85D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332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11</w:t>
            </w:r>
          </w:p>
        </w:tc>
      </w:tr>
      <w:tr w:rsidR="00A31174" w:rsidRPr="00A31174" w14:paraId="79E06DA8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00A3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o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8F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6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6D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2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8B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6F5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045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6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7BC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D4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97F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8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E5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EAD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7D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263</w:t>
            </w:r>
          </w:p>
        </w:tc>
      </w:tr>
      <w:tr w:rsidR="00A31174" w:rsidRPr="00A31174" w14:paraId="17CE5ECA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4F6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extrocard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FD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6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59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13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7B1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9CE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7C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5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512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492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FEC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85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3A7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DD5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507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38</w:t>
            </w:r>
          </w:p>
        </w:tc>
      </w:tr>
      <w:tr w:rsidR="00A31174" w:rsidRPr="00A31174" w14:paraId="1E040901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2D65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eterotax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68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726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8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7D3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39E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CA8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69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9B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48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5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19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16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FA5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3A4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FCC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89</w:t>
            </w:r>
          </w:p>
        </w:tc>
      </w:tr>
      <w:tr w:rsidR="00A31174" w:rsidRPr="00A31174" w14:paraId="20148FF0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335F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ominant R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8C5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4B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59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A55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807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C22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48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395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C36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5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34F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8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6BB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A0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B03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60</w:t>
            </w:r>
          </w:p>
        </w:tc>
      </w:tr>
      <w:tr w:rsidR="00A31174" w:rsidRPr="00A31174" w14:paraId="6AAECCD1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A3E2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PB ti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E9B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68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2E4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0B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01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6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4C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9A6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76C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7DF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3AE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B4E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89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2</w:t>
            </w:r>
          </w:p>
        </w:tc>
      </w:tr>
      <w:tr w:rsidR="00A31174" w:rsidRPr="00A31174" w14:paraId="67861DFC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6C54" w14:textId="77777777" w:rsidR="00A31174" w:rsidRPr="00A31174" w:rsidRDefault="0087569C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eed AX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BCC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9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746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5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A56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4DC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DFC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76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95C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EF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6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540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7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876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13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818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47</w:t>
            </w:r>
          </w:p>
        </w:tc>
      </w:tr>
      <w:tr w:rsidR="00A31174" w:rsidRPr="00A31174" w14:paraId="6CBDFD01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A82" w14:textId="77777777" w:rsidR="00A31174" w:rsidRPr="00A31174" w:rsidRDefault="0087569C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</w:t>
            </w:r>
            <w:r w:rsidR="00A31174"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ncomit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8E8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9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879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5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8EB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FD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928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9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806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074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CFA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5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90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BA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115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35</w:t>
            </w:r>
          </w:p>
        </w:tc>
      </w:tr>
      <w:tr w:rsidR="00A31174" w:rsidRPr="00A31174" w14:paraId="34939AAA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27D" w14:textId="77777777" w:rsidR="00A31174" w:rsidRPr="00A31174" w:rsidRDefault="0087569C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B</w:t>
            </w:r>
            <w:r w:rsidR="00A31174"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il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.</w:t>
            </w:r>
            <w:r w:rsidR="00A31174"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 xml:space="preserve"> SV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1A7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9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B43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66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DD1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CAD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BA5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33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293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0B9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5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42A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38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D87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E26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EBE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15</w:t>
            </w:r>
          </w:p>
        </w:tc>
      </w:tr>
      <w:tr w:rsidR="00A31174" w:rsidRPr="00A31174" w14:paraId="0D2EA328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9F2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V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8C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24A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25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B5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7B0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E83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24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AD2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477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6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B1E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4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7BF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3BF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5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99D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60</w:t>
            </w:r>
          </w:p>
        </w:tc>
      </w:tr>
      <w:tr w:rsidR="00A31174" w:rsidRPr="00A31174" w14:paraId="6E0A4460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F046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SV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96D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18D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7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BC4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21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7DC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8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88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4E0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5AD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39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7ED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A3D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B0B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78</w:t>
            </w:r>
          </w:p>
        </w:tc>
      </w:tr>
      <w:tr w:rsidR="00A31174" w:rsidRPr="00A31174" w14:paraId="6A8243DD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FB0F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C</w:t>
            </w:r>
            <w:r w:rsidR="00155F90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1C6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9C5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2,22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8D0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DE3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&lt;0.0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1B0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2,12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D21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30B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BCF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25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542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81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D1C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49</w:t>
            </w:r>
          </w:p>
        </w:tc>
      </w:tr>
      <w:tr w:rsidR="00A31174" w:rsidRPr="00A31174" w14:paraId="35619E4F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233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o</w:t>
            </w:r>
            <w:r w:rsidR="0087569C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 xml:space="preserve">. of </w:t>
            </w: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ll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AF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428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3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9F8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45F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8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6CC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8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88B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3CE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5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554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2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B6C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603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E92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217</w:t>
            </w:r>
          </w:p>
        </w:tc>
      </w:tr>
      <w:tr w:rsidR="00A31174" w:rsidRPr="00A31174" w14:paraId="4C3912BB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855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7AB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0EC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2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C0F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1FD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AC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8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5E7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100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F95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40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459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7FA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EBF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67</w:t>
            </w:r>
          </w:p>
        </w:tc>
      </w:tr>
      <w:tr w:rsidR="00A31174" w:rsidRPr="00A31174" w14:paraId="1AE52EE2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60C8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B21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247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61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643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3EF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566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61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7A4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BD3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E51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2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717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933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4DB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72</w:t>
            </w:r>
          </w:p>
        </w:tc>
      </w:tr>
      <w:tr w:rsidR="00A31174" w:rsidRPr="00A31174" w14:paraId="77BAA217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4B0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orw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D3C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6F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54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4F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842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858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52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A9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3E5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6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765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3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9BF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0AF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C28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52</w:t>
            </w:r>
          </w:p>
        </w:tc>
      </w:tr>
      <w:tr w:rsidR="00A31174" w:rsidRPr="00A31174" w14:paraId="27D779DC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4AC2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ior 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DEC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2EA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4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576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77C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6B0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21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16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202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42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4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58E4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E2D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7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4A6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43</w:t>
            </w:r>
          </w:p>
        </w:tc>
      </w:tr>
      <w:tr w:rsidR="00A31174" w:rsidRPr="00A31174" w14:paraId="389183B5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CFD" w14:textId="77777777" w:rsidR="00A31174" w:rsidRPr="00A31174" w:rsidRDefault="0087569C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ior PA repa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24F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5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489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AFA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A1F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43B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4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AC2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AD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29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6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65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4FB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917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12</w:t>
            </w:r>
          </w:p>
        </w:tc>
      </w:tr>
      <w:tr w:rsidR="00A31174" w:rsidRPr="00A31174" w14:paraId="70AFC777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8BCC" w14:textId="77777777" w:rsidR="00A31174" w:rsidRPr="00A31174" w:rsidRDefault="00D127C3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ior AVV repai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F12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8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D33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3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C1A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8B0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219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15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ED6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E2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C3D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1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0A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4DB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1E5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812</w:t>
            </w:r>
          </w:p>
        </w:tc>
      </w:tr>
      <w:tr w:rsidR="00A31174" w:rsidRPr="00A31174" w14:paraId="3D3AA806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095B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BBE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709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9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813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4D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D7F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8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766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CB8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52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8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CA0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4C5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026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26</w:t>
            </w:r>
          </w:p>
        </w:tc>
      </w:tr>
      <w:tr w:rsidR="00A31174" w:rsidRPr="00A31174" w14:paraId="3BB846B6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044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L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6B4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3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C9C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5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820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288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4D1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4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058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0EC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41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3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93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2D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95E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36</w:t>
            </w:r>
          </w:p>
        </w:tc>
      </w:tr>
      <w:tr w:rsidR="00A31174" w:rsidRPr="00A31174" w14:paraId="323A68BC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89C3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P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C8E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9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B95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4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DE0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AA0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5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AA22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2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CC6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03D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EC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5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DD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7E4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DBE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36</w:t>
            </w:r>
          </w:p>
        </w:tc>
      </w:tr>
      <w:tr w:rsidR="00A31174" w:rsidRPr="00A31174" w14:paraId="24518815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C2E7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ED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B9C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31C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7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BD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7D1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0B2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4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D64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13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0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F97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7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7A5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498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56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45</w:t>
            </w:r>
          </w:p>
        </w:tc>
      </w:tr>
      <w:tr w:rsidR="00A31174" w:rsidRPr="00A31174" w14:paraId="14D1E270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D2B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SV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45A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327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9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9EB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4E3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9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F6D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8CF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FCA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93F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EA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50E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3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802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5</w:t>
            </w:r>
          </w:p>
        </w:tc>
      </w:tr>
      <w:tr w:rsidR="00A31174" w:rsidRPr="00A31174" w14:paraId="2F5464D3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91BE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O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028F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6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E4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1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E7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A3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666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893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9A89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6E8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4B11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CE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EA1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7</w:t>
            </w:r>
          </w:p>
        </w:tc>
      </w:tr>
      <w:tr w:rsidR="00A31174" w:rsidRPr="00A31174" w14:paraId="46ED6EEA" w14:textId="77777777" w:rsidTr="00A31174">
        <w:trPr>
          <w:trHeight w:val="30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BEC7" w14:textId="77777777" w:rsidR="00A31174" w:rsidRPr="00A31174" w:rsidRDefault="00A31174" w:rsidP="00A3117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oSO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C71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22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6FD0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87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54F5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3FF0A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45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F9C6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,992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044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338F7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10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2A68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12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0A6FC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C4CD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0.5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4A93E" w14:textId="77777777" w:rsidR="00A31174" w:rsidRPr="00A31174" w:rsidRDefault="00A31174" w:rsidP="00A31174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 w:rsidRPr="00A31174">
              <w:rPr>
                <w:rFonts w:ascii="Calibri" w:hAnsi="Calibri" w:cs="Calibri"/>
                <w:sz w:val="22"/>
                <w:szCs w:val="22"/>
                <w:lang w:eastAsia="ja-JP"/>
              </w:rPr>
              <w:t>1,006</w:t>
            </w:r>
          </w:p>
        </w:tc>
      </w:tr>
    </w:tbl>
    <w:p w14:paraId="1DC4D41D" w14:textId="77777777" w:rsidR="00A31174" w:rsidRPr="00D127C3" w:rsidRDefault="00A31174" w:rsidP="00A31174">
      <w:pPr>
        <w:rPr>
          <w:lang w:val="en-US" w:eastAsia="en-US"/>
        </w:rPr>
      </w:pPr>
      <w:r>
        <w:rPr>
          <w:lang w:val="en-US" w:eastAsia="en-US"/>
        </w:rPr>
        <w:fldChar w:fldCharType="end"/>
      </w:r>
      <w:r w:rsidR="0087569C" w:rsidRPr="00D127C3">
        <w:rPr>
          <w:lang w:val="en-US" w:eastAsia="en-US"/>
        </w:rPr>
        <w:t xml:space="preserve">HR; </w:t>
      </w:r>
      <w:r w:rsidR="00D127C3" w:rsidRPr="00D127C3">
        <w:rPr>
          <w:lang w:val="en-US" w:eastAsia="en-US"/>
        </w:rPr>
        <w:t xml:space="preserve">hazard ratio, </w:t>
      </w:r>
      <w:r w:rsidR="0087569C" w:rsidRPr="00D127C3">
        <w:rPr>
          <w:lang w:val="en-US" w:eastAsia="en-US"/>
        </w:rPr>
        <w:t xml:space="preserve">TCPC; </w:t>
      </w:r>
      <w:r w:rsidR="00D127C3" w:rsidRPr="00D127C3">
        <w:rPr>
          <w:lang w:val="en-US" w:eastAsia="en-US"/>
        </w:rPr>
        <w:t xml:space="preserve">total cavopulmonary connection, </w:t>
      </w:r>
      <w:r w:rsidR="0087569C" w:rsidRPr="00D127C3">
        <w:rPr>
          <w:lang w:val="en-US" w:eastAsia="en-US"/>
        </w:rPr>
        <w:t xml:space="preserve">HLHS; </w:t>
      </w:r>
      <w:r w:rsidR="00D127C3" w:rsidRPr="00D127C3">
        <w:rPr>
          <w:lang w:val="en-US" w:eastAsia="en-US"/>
        </w:rPr>
        <w:t xml:space="preserve">hypoplastic left heart syndrome, </w:t>
      </w:r>
      <w:r w:rsidR="0087569C" w:rsidRPr="00D127C3">
        <w:rPr>
          <w:lang w:val="en-US" w:eastAsia="en-US"/>
        </w:rPr>
        <w:t xml:space="preserve">ccTGA; </w:t>
      </w:r>
      <w:r w:rsidR="00D127C3" w:rsidRPr="00D127C3">
        <w:rPr>
          <w:lang w:val="en-US" w:eastAsia="en-US"/>
        </w:rPr>
        <w:t xml:space="preserve">congenitally corrected transposition of the great arteries, </w:t>
      </w:r>
      <w:r w:rsidR="0087569C" w:rsidRPr="00D127C3">
        <w:rPr>
          <w:lang w:val="en-US" w:eastAsia="en-US"/>
        </w:rPr>
        <w:t xml:space="preserve">UVH; </w:t>
      </w:r>
      <w:r w:rsidR="00D127C3" w:rsidRPr="00D127C3">
        <w:rPr>
          <w:lang w:val="en-US" w:eastAsia="en-US"/>
        </w:rPr>
        <w:t>univentricular hear</w:t>
      </w:r>
      <w:r w:rsidR="00D127C3">
        <w:rPr>
          <w:lang w:val="en-US" w:eastAsia="en-US"/>
        </w:rPr>
        <w:t xml:space="preserve">t, </w:t>
      </w:r>
      <w:r w:rsidR="0087569C" w:rsidRPr="00D127C3">
        <w:rPr>
          <w:lang w:val="en-US" w:eastAsia="en-US"/>
        </w:rPr>
        <w:t xml:space="preserve">TA; </w:t>
      </w:r>
      <w:r w:rsidR="00D127C3">
        <w:rPr>
          <w:lang w:val="en-US" w:eastAsia="en-US"/>
        </w:rPr>
        <w:t xml:space="preserve">tricuspid atresia, </w:t>
      </w:r>
      <w:r w:rsidR="0087569C" w:rsidRPr="00D127C3">
        <w:rPr>
          <w:lang w:val="en-US" w:eastAsia="en-US"/>
        </w:rPr>
        <w:t xml:space="preserve">DILV; </w:t>
      </w:r>
      <w:r w:rsidR="00D127C3">
        <w:rPr>
          <w:lang w:val="en-US" w:eastAsia="en-US"/>
        </w:rPr>
        <w:t xml:space="preserve">double inlet left ventricle, </w:t>
      </w:r>
      <w:r w:rsidR="0087569C" w:rsidRPr="00D127C3">
        <w:rPr>
          <w:lang w:val="en-US" w:eastAsia="en-US"/>
        </w:rPr>
        <w:t xml:space="preserve">PAIVS; </w:t>
      </w:r>
      <w:r w:rsidR="00D127C3">
        <w:rPr>
          <w:lang w:val="en-US" w:eastAsia="en-US"/>
        </w:rPr>
        <w:t xml:space="preserve">pulmonary atresia with intact ventricular septum, </w:t>
      </w:r>
      <w:r w:rsidR="0087569C" w:rsidRPr="00D127C3">
        <w:rPr>
          <w:lang w:val="en-US" w:eastAsia="en-US"/>
        </w:rPr>
        <w:t xml:space="preserve">UAVSD; </w:t>
      </w:r>
      <w:r w:rsidR="00D127C3">
        <w:rPr>
          <w:lang w:val="en-US" w:eastAsia="en-US"/>
        </w:rPr>
        <w:t xml:space="preserve">unbalanced atrioventricular septal defect, </w:t>
      </w:r>
      <w:r w:rsidR="0087569C" w:rsidRPr="00D127C3">
        <w:rPr>
          <w:lang w:val="en-US" w:eastAsia="en-US"/>
        </w:rPr>
        <w:t xml:space="preserve">TGA; </w:t>
      </w:r>
      <w:r w:rsidR="00D127C3">
        <w:rPr>
          <w:lang w:val="en-US" w:eastAsia="en-US"/>
        </w:rPr>
        <w:t xml:space="preserve">transposition of the great arteries, </w:t>
      </w:r>
      <w:r w:rsidR="0087569C" w:rsidRPr="00D127C3">
        <w:rPr>
          <w:lang w:val="en-US" w:eastAsia="en-US"/>
        </w:rPr>
        <w:lastRenderedPageBreak/>
        <w:t xml:space="preserve">DORV; </w:t>
      </w:r>
      <w:r w:rsidR="00D127C3">
        <w:rPr>
          <w:lang w:val="en-US" w:eastAsia="en-US"/>
        </w:rPr>
        <w:t xml:space="preserve">double outlet right ventricle, </w:t>
      </w:r>
      <w:r w:rsidR="0087569C" w:rsidRPr="00D127C3">
        <w:rPr>
          <w:lang w:val="en-US" w:eastAsia="en-US"/>
        </w:rPr>
        <w:t xml:space="preserve">CoA; </w:t>
      </w:r>
      <w:r w:rsidR="00D127C3">
        <w:rPr>
          <w:lang w:val="en-US" w:eastAsia="en-US"/>
        </w:rPr>
        <w:t xml:space="preserve">coarctation of the aorta, </w:t>
      </w:r>
      <w:r w:rsidR="0087569C" w:rsidRPr="00D127C3">
        <w:rPr>
          <w:lang w:val="en-US" w:eastAsia="en-US"/>
        </w:rPr>
        <w:t>RV;</w:t>
      </w:r>
      <w:r w:rsidR="00D127C3">
        <w:rPr>
          <w:lang w:val="en-US" w:eastAsia="en-US"/>
        </w:rPr>
        <w:t xml:space="preserve"> right ventricle, </w:t>
      </w:r>
      <w:r w:rsidR="0087569C" w:rsidRPr="00D127C3">
        <w:rPr>
          <w:lang w:val="en-US" w:eastAsia="en-US"/>
        </w:rPr>
        <w:t xml:space="preserve"> CPB; </w:t>
      </w:r>
      <w:r w:rsidR="00D127C3">
        <w:rPr>
          <w:lang w:val="en-US" w:eastAsia="en-US"/>
        </w:rPr>
        <w:t xml:space="preserve">cardiopulmonary bypass time, </w:t>
      </w:r>
      <w:r w:rsidR="0087569C" w:rsidRPr="00D127C3">
        <w:rPr>
          <w:lang w:val="en-US" w:eastAsia="en-US"/>
        </w:rPr>
        <w:t xml:space="preserve">AXC; </w:t>
      </w:r>
      <w:r w:rsidR="00D127C3">
        <w:rPr>
          <w:lang w:val="en-US" w:eastAsia="en-US"/>
        </w:rPr>
        <w:t xml:space="preserve">aortic cross clamp, </w:t>
      </w:r>
      <w:r w:rsidR="00D127C3" w:rsidRPr="00D127C3">
        <w:rPr>
          <w:lang w:val="en-US" w:eastAsia="en-US"/>
        </w:rPr>
        <w:t xml:space="preserve">Bil; </w:t>
      </w:r>
      <w:r w:rsidR="00D127C3">
        <w:rPr>
          <w:lang w:val="en-US" w:eastAsia="en-US"/>
        </w:rPr>
        <w:t xml:space="preserve">bilateral, </w:t>
      </w:r>
      <w:r w:rsidR="00D127C3" w:rsidRPr="00D127C3">
        <w:rPr>
          <w:lang w:val="en-US" w:eastAsia="en-US"/>
        </w:rPr>
        <w:t xml:space="preserve">APVD; </w:t>
      </w:r>
      <w:r w:rsidR="00D127C3">
        <w:rPr>
          <w:lang w:val="en-US" w:eastAsia="en-US"/>
        </w:rPr>
        <w:t xml:space="preserve">anomalous pulmonary venous drainage, </w:t>
      </w:r>
      <w:r w:rsidR="00D127C3" w:rsidRPr="00D127C3">
        <w:rPr>
          <w:lang w:val="en-US" w:eastAsia="en-US"/>
        </w:rPr>
        <w:t xml:space="preserve">ASVD; </w:t>
      </w:r>
      <w:r w:rsidR="00D127C3">
        <w:rPr>
          <w:lang w:val="en-US" w:eastAsia="en-US"/>
        </w:rPr>
        <w:t xml:space="preserve">anomalous systemic venous drainage, </w:t>
      </w:r>
      <w:r w:rsidR="00D127C3" w:rsidRPr="00D127C3">
        <w:rPr>
          <w:lang w:val="en-US" w:eastAsia="en-US"/>
        </w:rPr>
        <w:t>APC</w:t>
      </w:r>
      <w:r w:rsidR="00D127C3">
        <w:rPr>
          <w:lang w:val="en-US" w:eastAsia="en-US"/>
        </w:rPr>
        <w:t>s</w:t>
      </w:r>
      <w:r w:rsidR="00D127C3" w:rsidRPr="00D127C3">
        <w:rPr>
          <w:lang w:val="en-US" w:eastAsia="en-US"/>
        </w:rPr>
        <w:t xml:space="preserve">; </w:t>
      </w:r>
      <w:r w:rsidR="00D127C3">
        <w:rPr>
          <w:lang w:val="en-US" w:eastAsia="en-US"/>
        </w:rPr>
        <w:t xml:space="preserve">aortopulmonary collateral arteries, </w:t>
      </w:r>
      <w:r w:rsidR="00155F90" w:rsidRPr="00155F90">
        <w:rPr>
          <w:lang w:val="en-US" w:eastAsia="en-US"/>
        </w:rPr>
        <w:t xml:space="preserve">PAB; pulmonary artery banding, APS; aortopulmonary shunt, </w:t>
      </w:r>
      <w:r w:rsidR="00155F90">
        <w:rPr>
          <w:lang w:val="en-US" w:eastAsia="en-US"/>
        </w:rPr>
        <w:t xml:space="preserve"> </w:t>
      </w:r>
      <w:r w:rsidR="00D127C3" w:rsidRPr="00D127C3">
        <w:rPr>
          <w:lang w:val="en-US" w:eastAsia="en-US"/>
        </w:rPr>
        <w:t xml:space="preserve">ASE; </w:t>
      </w:r>
      <w:r w:rsidR="00D127C3">
        <w:rPr>
          <w:lang w:val="en-US" w:eastAsia="en-US"/>
        </w:rPr>
        <w:t xml:space="preserve">atrioseptectomy, </w:t>
      </w:r>
      <w:r w:rsidR="00D127C3" w:rsidRPr="00D127C3">
        <w:rPr>
          <w:lang w:val="en-US" w:eastAsia="en-US"/>
        </w:rPr>
        <w:t xml:space="preserve">PA; </w:t>
      </w:r>
      <w:r w:rsidR="00D127C3">
        <w:rPr>
          <w:lang w:val="en-US" w:eastAsia="en-US"/>
        </w:rPr>
        <w:t xml:space="preserve">pulmonary artery </w:t>
      </w:r>
      <w:r w:rsidR="00D127C3" w:rsidRPr="00D127C3">
        <w:rPr>
          <w:lang w:val="en-US" w:eastAsia="en-US"/>
        </w:rPr>
        <w:t xml:space="preserve">AVV; </w:t>
      </w:r>
      <w:r w:rsidR="00D127C3">
        <w:rPr>
          <w:lang w:val="en-US" w:eastAsia="en-US"/>
        </w:rPr>
        <w:t xml:space="preserve">atrioventricular valve, </w:t>
      </w:r>
      <w:r w:rsidR="00D127C3" w:rsidRPr="00D127C3">
        <w:rPr>
          <w:lang w:val="en-US" w:eastAsia="en-US"/>
        </w:rPr>
        <w:t xml:space="preserve">PAP; </w:t>
      </w:r>
      <w:r w:rsidR="00D127C3">
        <w:rPr>
          <w:lang w:val="en-US" w:eastAsia="en-US"/>
        </w:rPr>
        <w:t xml:space="preserve">pulmonary artery pressure, </w:t>
      </w:r>
      <w:r w:rsidR="00D127C3" w:rsidRPr="00D127C3">
        <w:rPr>
          <w:lang w:val="en-US" w:eastAsia="en-US"/>
        </w:rPr>
        <w:t xml:space="preserve">LAP; </w:t>
      </w:r>
      <w:r w:rsidR="00D127C3">
        <w:rPr>
          <w:lang w:val="en-US" w:eastAsia="en-US"/>
        </w:rPr>
        <w:t xml:space="preserve">left atrial pressure, </w:t>
      </w:r>
      <w:r w:rsidR="00D127C3" w:rsidRPr="00D127C3">
        <w:rPr>
          <w:lang w:val="en-US" w:eastAsia="en-US"/>
        </w:rPr>
        <w:t xml:space="preserve">TPG; </w:t>
      </w:r>
      <w:r w:rsidR="00D127C3">
        <w:rPr>
          <w:lang w:val="en-US" w:eastAsia="en-US"/>
        </w:rPr>
        <w:t xml:space="preserve">transpulmonary gradient, </w:t>
      </w:r>
      <w:r w:rsidR="00D127C3" w:rsidRPr="00D127C3">
        <w:rPr>
          <w:lang w:val="en-US" w:eastAsia="en-US"/>
        </w:rPr>
        <w:t xml:space="preserve">EDP; </w:t>
      </w:r>
      <w:r w:rsidR="00D127C3">
        <w:rPr>
          <w:lang w:val="en-US" w:eastAsia="en-US"/>
        </w:rPr>
        <w:t xml:space="preserve">end diastolic pressure, </w:t>
      </w:r>
      <w:r w:rsidR="00D127C3" w:rsidRPr="00D127C3">
        <w:rPr>
          <w:lang w:val="en-US" w:eastAsia="en-US"/>
        </w:rPr>
        <w:t xml:space="preserve">SVP; </w:t>
      </w:r>
      <w:r w:rsidR="00D127C3">
        <w:rPr>
          <w:lang w:val="en-US" w:eastAsia="en-US"/>
        </w:rPr>
        <w:t xml:space="preserve">systemic ventricular pressure, </w:t>
      </w:r>
      <w:r w:rsidR="00D127C3" w:rsidRPr="00D127C3">
        <w:rPr>
          <w:lang w:val="en-US" w:eastAsia="en-US"/>
        </w:rPr>
        <w:t xml:space="preserve">AOPs; </w:t>
      </w:r>
      <w:r w:rsidR="00D127C3">
        <w:rPr>
          <w:lang w:val="en-US" w:eastAsia="en-US"/>
        </w:rPr>
        <w:t xml:space="preserve">systolic aortic pressure, </w:t>
      </w:r>
      <w:r w:rsidR="00D127C3" w:rsidRPr="00D127C3">
        <w:rPr>
          <w:lang w:val="en-US" w:eastAsia="en-US"/>
        </w:rPr>
        <w:t>AoSO2</w:t>
      </w:r>
      <w:r w:rsidR="00D127C3">
        <w:rPr>
          <w:lang w:val="en-US" w:eastAsia="en-US"/>
        </w:rPr>
        <w:t>; aortic oxygen saturation</w:t>
      </w:r>
    </w:p>
    <w:p w14:paraId="230A0C7E" w14:textId="77777777" w:rsidR="00A31174" w:rsidRPr="00D127C3" w:rsidRDefault="00A31174">
      <w:pPr>
        <w:spacing w:line="240" w:lineRule="auto"/>
        <w:jc w:val="left"/>
        <w:rPr>
          <w:lang w:val="en-US" w:eastAsia="en-US"/>
        </w:rPr>
      </w:pPr>
      <w:r w:rsidRPr="00D127C3">
        <w:rPr>
          <w:lang w:val="en-US" w:eastAsia="en-US"/>
        </w:rPr>
        <w:br w:type="page"/>
      </w:r>
    </w:p>
    <w:p w14:paraId="538DFAD7" w14:textId="77777777" w:rsidR="006C77FB" w:rsidRPr="006C77FB" w:rsidRDefault="006C77FB" w:rsidP="006C77FB">
      <w:pPr>
        <w:rPr>
          <w:lang w:val="en-US" w:eastAsia="en-US"/>
        </w:rPr>
      </w:pPr>
      <w:r w:rsidRPr="006C77FB">
        <w:rPr>
          <w:lang w:val="en-US" w:eastAsia="en-US"/>
        </w:rPr>
        <w:lastRenderedPageBreak/>
        <w:t xml:space="preserve">Supplementary Table </w:t>
      </w:r>
      <w:r>
        <w:rPr>
          <w:lang w:val="en-US" w:eastAsia="en-US"/>
        </w:rPr>
        <w:t>5</w:t>
      </w:r>
    </w:p>
    <w:p w14:paraId="08DCE55F" w14:textId="77777777" w:rsidR="00EC4D66" w:rsidRDefault="00EC4D66" w:rsidP="00EC4D66">
      <w:pPr>
        <w:rPr>
          <w:rFonts w:eastAsiaTheme="minorEastAsia"/>
          <w:sz w:val="20"/>
          <w:szCs w:val="20"/>
          <w:lang w:eastAsia="ja-JP"/>
        </w:rPr>
      </w:pPr>
      <w:r>
        <w:rPr>
          <w:lang w:val="en-US" w:eastAsia="en-US"/>
        </w:rPr>
        <w:fldChar w:fldCharType="begin"/>
      </w:r>
      <w:r>
        <w:rPr>
          <w:lang w:val="en-US" w:eastAsia="en-US"/>
        </w:rPr>
        <w:instrText xml:space="preserve"> LINK Excel.Sheet.12 "C:\\Users\\ONO\\Desktop\\Ono Original articles\\R2022_Metz_Pleural Effusion_WSPCHS_JTCVS_WJPCHS\\ManuskriptTables_PleuraErguss_Metz_Heinisch11082022.xlsx" "STable2 Ad!Z1S1:Z7S6" \a \f 4 \h </w:instrText>
      </w:r>
      <w:r>
        <w:rPr>
          <w:lang w:val="en-US" w:eastAsia="en-US"/>
        </w:rPr>
        <w:fldChar w:fldCharType="separate"/>
      </w:r>
    </w:p>
    <w:tbl>
      <w:tblPr>
        <w:tblW w:w="9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1550"/>
        <w:gridCol w:w="1329"/>
        <w:gridCol w:w="3077"/>
        <w:gridCol w:w="1660"/>
        <w:gridCol w:w="1720"/>
      </w:tblGrid>
      <w:tr w:rsidR="00EC4D66" w:rsidRPr="00D52C00" w14:paraId="6190C147" w14:textId="77777777" w:rsidTr="00EC4D66">
        <w:trPr>
          <w:trHeight w:val="300"/>
        </w:trPr>
        <w:tc>
          <w:tcPr>
            <w:tcW w:w="6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2A22" w14:textId="77777777" w:rsidR="00EC4D66" w:rsidRPr="00EC4D66" w:rsidRDefault="00EC4D66" w:rsidP="006C77FB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 xml:space="preserve">Supplementary Table </w:t>
            </w:r>
            <w:r w:rsidR="006C77FB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>5</w:t>
            </w: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  <w:t>. Adverse events following EC-TC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0BCE" w14:textId="77777777" w:rsidR="00EC4D66" w:rsidRPr="00EC4D66" w:rsidRDefault="00EC4D66" w:rsidP="00EC4D6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32F" w14:textId="77777777" w:rsidR="00EC4D66" w:rsidRPr="00EC4D66" w:rsidRDefault="00EC4D66" w:rsidP="00EC4D66">
            <w:pPr>
              <w:spacing w:line="240" w:lineRule="auto"/>
              <w:jc w:val="center"/>
              <w:rPr>
                <w:sz w:val="20"/>
                <w:szCs w:val="20"/>
                <w:lang w:val="en-US" w:eastAsia="ja-JP"/>
              </w:rPr>
            </w:pPr>
          </w:p>
        </w:tc>
      </w:tr>
      <w:tr w:rsidR="00EC4D66" w:rsidRPr="00EC4D66" w14:paraId="2CC9645B" w14:textId="77777777" w:rsidTr="00EC4D66">
        <w:trPr>
          <w:trHeight w:val="600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AB45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Cas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E2DD0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iagnosi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063CD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ge at TCPC (year)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5DC7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dverse even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77EDF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Onset after TCPC (years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B1A35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rognosis</w:t>
            </w:r>
          </w:p>
        </w:tc>
      </w:tr>
      <w:tr w:rsidR="00EC4D66" w:rsidRPr="00EC4D66" w14:paraId="28628C28" w14:textId="77777777" w:rsidTr="00EC4D66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FA0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B6D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, hypo R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5752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CA6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hrombus in SV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1732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D086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live</w:t>
            </w:r>
          </w:p>
        </w:tc>
      </w:tr>
      <w:tr w:rsidR="00EC4D66" w:rsidRPr="00EC4D66" w14:paraId="69FDD314" w14:textId="77777777" w:rsidTr="00EC4D66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AE73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5C67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L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119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396F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32E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EF4A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live</w:t>
            </w:r>
          </w:p>
        </w:tc>
      </w:tr>
      <w:tr w:rsidR="00EC4D66" w:rsidRPr="00EC4D66" w14:paraId="7434CBD1" w14:textId="77777777" w:rsidTr="00EC4D66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A75E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99B6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TA I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CFC8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FE61" w14:textId="77777777" w:rsidR="00EC4D66" w:rsidRPr="00EC4D66" w:rsidRDefault="0087569C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Virus i</w:t>
            </w:r>
            <w:r w:rsidR="00EC4D66"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nfe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9718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ostoperati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54F9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eath (3 months)</w:t>
            </w:r>
          </w:p>
        </w:tc>
      </w:tr>
      <w:tr w:rsidR="00EC4D66" w:rsidRPr="00EC4D66" w14:paraId="7C2C1157" w14:textId="77777777" w:rsidTr="00EC4D66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F854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7B78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A, DOR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72FA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A620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MO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1A80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ostoperati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8A86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death (2 months)</w:t>
            </w:r>
          </w:p>
        </w:tc>
      </w:tr>
      <w:tr w:rsidR="00EC4D66" w:rsidRPr="00EC4D66" w14:paraId="34394461" w14:textId="77777777" w:rsidTr="00EC4D66">
        <w:trPr>
          <w:trHeight w:val="300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22E91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1432D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HLH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C84D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2F93B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acemaker implant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1C4F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postoperati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ACE4C" w14:textId="77777777" w:rsidR="00EC4D66" w:rsidRPr="00EC4D66" w:rsidRDefault="00EC4D66" w:rsidP="00EC4D6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 w:rsidRPr="00EC4D66"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  <w:t>alive</w:t>
            </w:r>
          </w:p>
        </w:tc>
      </w:tr>
    </w:tbl>
    <w:p w14:paraId="14010001" w14:textId="77777777" w:rsidR="00EC4D66" w:rsidRPr="00EC4D66" w:rsidRDefault="00EC4D66" w:rsidP="00EC4D66">
      <w:pPr>
        <w:rPr>
          <w:lang w:val="en-US" w:eastAsia="en-US"/>
        </w:rPr>
      </w:pPr>
      <w:r>
        <w:rPr>
          <w:lang w:val="en-US" w:eastAsia="en-US"/>
        </w:rPr>
        <w:fldChar w:fldCharType="end"/>
      </w:r>
      <w:r w:rsidR="0087569C">
        <w:rPr>
          <w:lang w:val="en-US" w:eastAsia="en-US"/>
        </w:rPr>
        <w:t>EC-TCPC, extracardiac total cavopulmonary conneston; PA, pulmonary atresita; RV, right ventricle; HLHS, hypoplastic left heart syndrome; TA, tricuspid atresia; MA, mitral atresia; DORV, double outlet right ventricle; SVC, superior vena cava; PLE, protein losing enteropathy; MOF, multiple organ failure.</w:t>
      </w:r>
    </w:p>
    <w:sectPr w:rsidR="00EC4D66" w:rsidRPr="00EC4D66" w:rsidSect="008C74EC">
      <w:headerReference w:type="default" r:id="rId6"/>
      <w:footerReference w:type="default" r:id="rId7"/>
      <w:pgSz w:w="11906" w:h="16838"/>
      <w:pgMar w:top="1440" w:right="1080" w:bottom="1440" w:left="10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6E7AF" w14:textId="77777777" w:rsidR="00F57E8E" w:rsidRDefault="00F57E8E">
      <w:pPr>
        <w:spacing w:line="240" w:lineRule="auto"/>
      </w:pPr>
      <w:r>
        <w:separator/>
      </w:r>
    </w:p>
  </w:endnote>
  <w:endnote w:type="continuationSeparator" w:id="0">
    <w:p w14:paraId="3D331A83" w14:textId="77777777" w:rsidR="00F57E8E" w:rsidRDefault="00F57E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A6345" w14:textId="77777777" w:rsidR="0087569C" w:rsidRDefault="0087569C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155F90">
      <w:rPr>
        <w:noProof/>
      </w:rPr>
      <w:t>2</w:t>
    </w:r>
    <w:r>
      <w:rPr>
        <w:noProof/>
      </w:rPr>
      <w:fldChar w:fldCharType="end"/>
    </w:r>
  </w:p>
  <w:p w14:paraId="3F8F17CC" w14:textId="77777777" w:rsidR="0087569C" w:rsidRDefault="008756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0BCC1" w14:textId="77777777" w:rsidR="00F57E8E" w:rsidRDefault="00F57E8E">
      <w:pPr>
        <w:spacing w:line="240" w:lineRule="auto"/>
      </w:pPr>
      <w:r>
        <w:separator/>
      </w:r>
    </w:p>
  </w:footnote>
  <w:footnote w:type="continuationSeparator" w:id="0">
    <w:p w14:paraId="1EA63B8A" w14:textId="77777777" w:rsidR="00F57E8E" w:rsidRDefault="00F57E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5380E" w14:textId="77777777" w:rsidR="0087569C" w:rsidRPr="00E8307A" w:rsidRDefault="0087569C" w:rsidP="006C77FB">
    <w:pPr>
      <w:pStyle w:val="Header"/>
      <w:jc w:val="right"/>
    </w:pPr>
    <w:r w:rsidRPr="00E8307A">
      <w:t>Heinisch, et al.</w:t>
    </w:r>
  </w:p>
  <w:p w14:paraId="45044A07" w14:textId="77777777" w:rsidR="0087569C" w:rsidRPr="00886101" w:rsidRDefault="0087569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04B"/>
    <w:rsid w:val="00063CD9"/>
    <w:rsid w:val="00090728"/>
    <w:rsid w:val="00126B6E"/>
    <w:rsid w:val="00155F90"/>
    <w:rsid w:val="0022511F"/>
    <w:rsid w:val="0032704B"/>
    <w:rsid w:val="003319F9"/>
    <w:rsid w:val="003C58DF"/>
    <w:rsid w:val="003E3DE9"/>
    <w:rsid w:val="003E7EFD"/>
    <w:rsid w:val="004039FB"/>
    <w:rsid w:val="004229BE"/>
    <w:rsid w:val="004C4A61"/>
    <w:rsid w:val="004F1310"/>
    <w:rsid w:val="00574D24"/>
    <w:rsid w:val="005C6B71"/>
    <w:rsid w:val="005D4DB5"/>
    <w:rsid w:val="006077A7"/>
    <w:rsid w:val="00624E04"/>
    <w:rsid w:val="00656D73"/>
    <w:rsid w:val="0067004A"/>
    <w:rsid w:val="00670DE9"/>
    <w:rsid w:val="00685319"/>
    <w:rsid w:val="00691EA1"/>
    <w:rsid w:val="006C77FB"/>
    <w:rsid w:val="0076724A"/>
    <w:rsid w:val="007A2D68"/>
    <w:rsid w:val="007A788F"/>
    <w:rsid w:val="007B627A"/>
    <w:rsid w:val="007C7EC0"/>
    <w:rsid w:val="007F5B87"/>
    <w:rsid w:val="0080029D"/>
    <w:rsid w:val="00847A4A"/>
    <w:rsid w:val="0087129D"/>
    <w:rsid w:val="0087569C"/>
    <w:rsid w:val="008B35B8"/>
    <w:rsid w:val="008C74EC"/>
    <w:rsid w:val="008D682B"/>
    <w:rsid w:val="00933D2C"/>
    <w:rsid w:val="00956D43"/>
    <w:rsid w:val="00983542"/>
    <w:rsid w:val="009B32F0"/>
    <w:rsid w:val="009E21C5"/>
    <w:rsid w:val="009E3851"/>
    <w:rsid w:val="009F0197"/>
    <w:rsid w:val="00A31174"/>
    <w:rsid w:val="00A34247"/>
    <w:rsid w:val="00A50A21"/>
    <w:rsid w:val="00A910B8"/>
    <w:rsid w:val="00AC0D78"/>
    <w:rsid w:val="00B3680A"/>
    <w:rsid w:val="00B528D3"/>
    <w:rsid w:val="00B85C58"/>
    <w:rsid w:val="00BD2553"/>
    <w:rsid w:val="00C23EBE"/>
    <w:rsid w:val="00C44AED"/>
    <w:rsid w:val="00C52CFA"/>
    <w:rsid w:val="00C57A86"/>
    <w:rsid w:val="00CA7026"/>
    <w:rsid w:val="00CD1D58"/>
    <w:rsid w:val="00CF20EF"/>
    <w:rsid w:val="00D127C3"/>
    <w:rsid w:val="00D25BBE"/>
    <w:rsid w:val="00D52C00"/>
    <w:rsid w:val="00D53A4B"/>
    <w:rsid w:val="00DB56C7"/>
    <w:rsid w:val="00DD4532"/>
    <w:rsid w:val="00E20DEB"/>
    <w:rsid w:val="00EB76BD"/>
    <w:rsid w:val="00EC4D66"/>
    <w:rsid w:val="00F57E8E"/>
    <w:rsid w:val="00F71F8E"/>
    <w:rsid w:val="00FC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A11B25"/>
  <w15:chartTrackingRefBased/>
  <w15:docId w15:val="{541B8736-378E-45AF-B1E8-F21524602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4B"/>
    <w:pPr>
      <w:spacing w:line="360" w:lineRule="auto"/>
      <w:jc w:val="both"/>
    </w:pPr>
    <w:rPr>
      <w:rFonts w:eastAsia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04B"/>
    <w:pPr>
      <w:keepNext/>
      <w:keepLines/>
      <w:spacing w:before="40"/>
      <w:outlineLvl w:val="1"/>
    </w:pPr>
    <w:rPr>
      <w:rFonts w:eastAsiaTheme="majorEastAsia" w:cstheme="majorBidi"/>
      <w:snapToGrid w:val="0"/>
      <w:color w:val="000000" w:themeColor="text1"/>
      <w:szCs w:val="2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704B"/>
    <w:rPr>
      <w:rFonts w:eastAsiaTheme="majorEastAsia" w:cstheme="majorBidi"/>
      <w:snapToGrid w:val="0"/>
      <w:color w:val="000000" w:themeColor="text1"/>
      <w:sz w:val="24"/>
      <w:szCs w:val="26"/>
      <w:lang w:eastAsia="de-DE"/>
    </w:rPr>
  </w:style>
  <w:style w:type="paragraph" w:styleId="Header">
    <w:name w:val="header"/>
    <w:basedOn w:val="Normal"/>
    <w:link w:val="HeaderChar"/>
    <w:uiPriority w:val="99"/>
    <w:rsid w:val="0032704B"/>
    <w:pPr>
      <w:tabs>
        <w:tab w:val="center" w:pos="4252"/>
        <w:tab w:val="right" w:pos="8504"/>
      </w:tabs>
      <w:snapToGrid w:val="0"/>
    </w:pPr>
    <w:rPr>
      <w:rFonts w:eastAsia="MS Mincho"/>
      <w:snapToGrid w:val="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2704B"/>
    <w:rPr>
      <w:rFonts w:eastAsia="MS Mincho"/>
      <w:snapToGrid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32704B"/>
    <w:pPr>
      <w:tabs>
        <w:tab w:val="center" w:pos="4252"/>
        <w:tab w:val="right" w:pos="8504"/>
      </w:tabs>
      <w:snapToGrid w:val="0"/>
    </w:pPr>
    <w:rPr>
      <w:rFonts w:eastAsia="MS Mincho"/>
      <w:snapToGrid w:val="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2704B"/>
    <w:rPr>
      <w:rFonts w:eastAsia="MS Mincho"/>
      <w:snapToGrid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27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74</Words>
  <Characters>9546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München</Company>
  <LinksUpToDate>false</LinksUpToDate>
  <CharactersWithSpaces>1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med. Masamichi Ono</dc:creator>
  <cp:keywords/>
  <dc:description/>
  <cp:lastModifiedBy>Paul Philipp Heinisch</cp:lastModifiedBy>
  <cp:revision>5</cp:revision>
  <dcterms:created xsi:type="dcterms:W3CDTF">2022-08-13T09:10:00Z</dcterms:created>
  <dcterms:modified xsi:type="dcterms:W3CDTF">2022-10-25T07:56:00Z</dcterms:modified>
</cp:coreProperties>
</file>